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7A36" w14:textId="60FE07C5" w:rsidR="0070222C" w:rsidRPr="00C1019C" w:rsidRDefault="0070222C" w:rsidP="0070222C">
      <w:pPr>
        <w:pStyle w:val="SemEspaamento"/>
        <w:spacing w:line="276" w:lineRule="auto"/>
        <w:jc w:val="left"/>
        <w:rPr>
          <w:rFonts w:cs="Times New Roman"/>
          <w:b/>
          <w:color w:val="000000" w:themeColor="text1"/>
          <w:sz w:val="20"/>
          <w:szCs w:val="20"/>
          <w:lang w:val="en-US"/>
        </w:rPr>
      </w:pPr>
      <w:bookmarkStart w:id="0" w:name="_Hlk69146523"/>
      <w:r w:rsidRPr="00C1019C">
        <w:rPr>
          <w:rFonts w:cs="Times New Roman"/>
          <w:b/>
          <w:color w:val="000000" w:themeColor="text1"/>
          <w:sz w:val="20"/>
          <w:szCs w:val="20"/>
          <w:lang w:val="en-US"/>
        </w:rPr>
        <w:t xml:space="preserve">Genome-wide association study of cassava starch paste properties </w:t>
      </w:r>
      <w:bookmarkEnd w:id="0"/>
    </w:p>
    <w:p w14:paraId="595CE023" w14:textId="77777777" w:rsidR="00C268A7" w:rsidRPr="00C1019C" w:rsidRDefault="00C268A7" w:rsidP="00C268A7">
      <w:pPr>
        <w:spacing w:line="276" w:lineRule="auto"/>
        <w:jc w:val="both"/>
        <w:rPr>
          <w:b/>
          <w:bCs/>
          <w:color w:val="000000" w:themeColor="text1"/>
          <w:sz w:val="20"/>
          <w:szCs w:val="20"/>
          <w:lang w:val="en"/>
        </w:rPr>
      </w:pPr>
    </w:p>
    <w:p w14:paraId="4A172096" w14:textId="179C715E" w:rsidR="003F1C57" w:rsidRPr="00C1019C" w:rsidRDefault="002C3B6D" w:rsidP="00C268A7">
      <w:pPr>
        <w:spacing w:line="276" w:lineRule="auto"/>
        <w:jc w:val="both"/>
        <w:rPr>
          <w:color w:val="000000" w:themeColor="text1"/>
          <w:sz w:val="20"/>
          <w:szCs w:val="20"/>
          <w:lang w:val="en"/>
        </w:rPr>
      </w:pPr>
      <w:bookmarkStart w:id="1" w:name="_Hlk72133054"/>
      <w:r w:rsidRPr="00C1019C">
        <w:rPr>
          <w:b/>
          <w:bCs/>
          <w:color w:val="000000" w:themeColor="text1"/>
          <w:sz w:val="20"/>
          <w:szCs w:val="20"/>
          <w:lang w:val="en"/>
        </w:rPr>
        <w:t>S</w:t>
      </w:r>
      <w:r w:rsidR="00AA405F" w:rsidRPr="00C1019C">
        <w:rPr>
          <w:b/>
          <w:bCs/>
          <w:color w:val="000000" w:themeColor="text1"/>
          <w:sz w:val="20"/>
          <w:szCs w:val="20"/>
          <w:lang w:val="en"/>
        </w:rPr>
        <w:t>3</w:t>
      </w:r>
      <w:r w:rsidRPr="00C1019C">
        <w:rPr>
          <w:b/>
          <w:bCs/>
          <w:color w:val="000000" w:themeColor="text1"/>
          <w:sz w:val="20"/>
          <w:szCs w:val="20"/>
          <w:lang w:val="en"/>
        </w:rPr>
        <w:t xml:space="preserve"> </w:t>
      </w:r>
      <w:r w:rsidR="003F1C57" w:rsidRPr="00C1019C">
        <w:rPr>
          <w:b/>
          <w:bCs/>
          <w:color w:val="000000" w:themeColor="text1"/>
          <w:sz w:val="20"/>
          <w:szCs w:val="20"/>
          <w:lang w:val="en"/>
        </w:rPr>
        <w:t>Table</w:t>
      </w:r>
      <w:r w:rsidR="003F1C57" w:rsidRPr="00C1019C">
        <w:rPr>
          <w:color w:val="000000" w:themeColor="text1"/>
          <w:sz w:val="20"/>
          <w:szCs w:val="20"/>
          <w:lang w:val="en"/>
        </w:rPr>
        <w:t>. Genomic coverage of the single nucleotide polymorphism (SNP) markers on the 18 cassava chromos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4"/>
        <w:gridCol w:w="2819"/>
        <w:gridCol w:w="2168"/>
        <w:gridCol w:w="2329"/>
      </w:tblGrid>
      <w:tr w:rsidR="00C1019C" w:rsidRPr="00C1019C" w14:paraId="795F259A" w14:textId="77777777" w:rsidTr="008209A3">
        <w:trPr>
          <w:trHeight w:val="288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67D50B5B" w14:textId="77777777" w:rsidR="008209A3" w:rsidRPr="00C1019C" w:rsidRDefault="008209A3" w:rsidP="008209A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Chromosome</w:t>
            </w:r>
            <w:proofErr w:type="spellEnd"/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191F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Chromosome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size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(Mb)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9821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Number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of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SNPs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1037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Mean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density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kb</w:t>
            </w:r>
            <w:proofErr w:type="spellEnd"/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C1019C" w:rsidRPr="00C1019C" w14:paraId="1E661596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6D5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BDA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4.9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7C59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13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4EC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6.39</w:t>
            </w:r>
          </w:p>
        </w:tc>
      </w:tr>
      <w:tr w:rsidR="00C1019C" w:rsidRPr="00C1019C" w14:paraId="684ECED8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DC4E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7AC0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2.3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C62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49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CA8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1.7</w:t>
            </w:r>
          </w:p>
        </w:tc>
      </w:tr>
      <w:tr w:rsidR="00C1019C" w:rsidRPr="00C1019C" w14:paraId="41E69022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35F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59F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9.3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EC0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60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F68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8.24</w:t>
            </w:r>
          </w:p>
        </w:tc>
      </w:tr>
      <w:tr w:rsidR="00C1019C" w:rsidRPr="00C1019C" w14:paraId="7F7E580D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4D6E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501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8.7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BDF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18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CCF9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4.2</w:t>
            </w:r>
          </w:p>
        </w:tc>
      </w:tr>
      <w:tr w:rsidR="00C1019C" w:rsidRPr="00C1019C" w14:paraId="3E831A65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E4A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E2B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8.3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1B0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43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1317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9.73</w:t>
            </w:r>
          </w:p>
        </w:tc>
      </w:tr>
      <w:tr w:rsidR="00C1019C" w:rsidRPr="00C1019C" w14:paraId="782E9042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61A5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BF5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7.8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987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0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C16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1.42</w:t>
            </w:r>
          </w:p>
        </w:tc>
      </w:tr>
      <w:tr w:rsidR="00C1019C" w:rsidRPr="00C1019C" w14:paraId="04F04BB9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350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391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6.7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C787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88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768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0.37</w:t>
            </w:r>
          </w:p>
        </w:tc>
      </w:tr>
      <w:tr w:rsidR="00C1019C" w:rsidRPr="00C1019C" w14:paraId="6735B3F6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9A4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4840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3.8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95A5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10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9EF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0.57</w:t>
            </w:r>
          </w:p>
        </w:tc>
      </w:tr>
      <w:tr w:rsidR="00C1019C" w:rsidRPr="00C1019C" w14:paraId="3DB6C2D5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C7B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D88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9.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8D9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23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246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3.91</w:t>
            </w:r>
          </w:p>
        </w:tc>
      </w:tr>
      <w:tr w:rsidR="00C1019C" w:rsidRPr="00C1019C" w14:paraId="6E2D1CEE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293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FF0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6.3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EBF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5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1C1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9.46</w:t>
            </w:r>
          </w:p>
        </w:tc>
      </w:tr>
      <w:tr w:rsidR="00C1019C" w:rsidRPr="00C1019C" w14:paraId="2F2A9F40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C55B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074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7.2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0D9C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3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DE15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0.44</w:t>
            </w:r>
          </w:p>
        </w:tc>
      </w:tr>
      <w:tr w:rsidR="00C1019C" w:rsidRPr="00C1019C" w14:paraId="4FC393DD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290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BB2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1.5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361E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9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DA0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4.41</w:t>
            </w:r>
          </w:p>
        </w:tc>
      </w:tr>
      <w:tr w:rsidR="00C1019C" w:rsidRPr="00C1019C" w14:paraId="01CC358D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642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B7A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8.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93AC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02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14C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7.39</w:t>
            </w:r>
          </w:p>
        </w:tc>
      </w:tr>
      <w:tr w:rsidR="00C1019C" w:rsidRPr="00C1019C" w14:paraId="64FB4796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085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9CB9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33E1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6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344C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7.95</w:t>
            </w:r>
          </w:p>
        </w:tc>
      </w:tr>
      <w:tr w:rsidR="00C1019C" w:rsidRPr="00C1019C" w14:paraId="28EA47B8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28A0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4183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6.0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320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29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197A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0.04</w:t>
            </w:r>
          </w:p>
        </w:tc>
      </w:tr>
      <w:tr w:rsidR="00C1019C" w:rsidRPr="00C1019C" w14:paraId="25D8E449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34FC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8AE8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8.9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943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96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C2B8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30.01</w:t>
            </w:r>
          </w:p>
        </w:tc>
      </w:tr>
      <w:tr w:rsidR="00C1019C" w:rsidRPr="00C1019C" w14:paraId="5DBBAC15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9D63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A2C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7.3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6E87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38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20C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9.8</w:t>
            </w:r>
          </w:p>
        </w:tc>
      </w:tr>
      <w:tr w:rsidR="00C1019C" w:rsidRPr="00C1019C" w14:paraId="38752853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9A44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E71D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5.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1728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06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847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3.61</w:t>
            </w:r>
          </w:p>
        </w:tc>
      </w:tr>
      <w:tr w:rsidR="00C1019C" w:rsidRPr="00C1019C" w14:paraId="7A9BF1E0" w14:textId="77777777" w:rsidTr="008209A3">
        <w:trPr>
          <w:trHeight w:val="288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CDA6" w14:textId="77777777" w:rsidR="008209A3" w:rsidRPr="00C1019C" w:rsidRDefault="008209A3" w:rsidP="008209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C1019C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Mean</w:t>
            </w:r>
            <w:proofErr w:type="spellEnd"/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1672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8.71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F5A6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1282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A543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eastAsia="en-US"/>
              </w:rPr>
              <w:t>23.31</w:t>
            </w:r>
          </w:p>
        </w:tc>
      </w:tr>
      <w:tr w:rsidR="00C1019C" w:rsidRPr="00C1019C" w14:paraId="44FE30B3" w14:textId="77777777" w:rsidTr="008209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0600" w14:textId="77777777" w:rsidR="008209A3" w:rsidRPr="00C1019C" w:rsidRDefault="008209A3" w:rsidP="008209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0FE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val="en-US" w:eastAsia="en-US"/>
              </w:rPr>
              <w:t>516.79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06D0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val="en-US" w:eastAsia="en-US"/>
              </w:rPr>
              <w:t>23078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1BDF" w14:textId="77777777" w:rsidR="008209A3" w:rsidRPr="00C1019C" w:rsidRDefault="008209A3" w:rsidP="008209A3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C1019C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</w:tr>
    </w:tbl>
    <w:p w14:paraId="472461C5" w14:textId="77777777" w:rsidR="00AE51A4" w:rsidRPr="00C1019C" w:rsidRDefault="00AE51A4" w:rsidP="00C268A7">
      <w:pPr>
        <w:spacing w:line="276" w:lineRule="auto"/>
        <w:jc w:val="both"/>
        <w:rPr>
          <w:color w:val="000000" w:themeColor="text1"/>
          <w:sz w:val="20"/>
          <w:szCs w:val="20"/>
          <w:lang w:val="en"/>
        </w:rPr>
      </w:pPr>
    </w:p>
    <w:sectPr w:rsidR="00AE51A4" w:rsidRPr="00C1019C" w:rsidSect="00C1019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57"/>
    <w:rsid w:val="000A7395"/>
    <w:rsid w:val="002471FF"/>
    <w:rsid w:val="002C3B6D"/>
    <w:rsid w:val="00351B42"/>
    <w:rsid w:val="003F1C57"/>
    <w:rsid w:val="00454942"/>
    <w:rsid w:val="005435C1"/>
    <w:rsid w:val="0070222C"/>
    <w:rsid w:val="0073484A"/>
    <w:rsid w:val="007824D1"/>
    <w:rsid w:val="007C5D7B"/>
    <w:rsid w:val="008209A3"/>
    <w:rsid w:val="00873532"/>
    <w:rsid w:val="009A6B46"/>
    <w:rsid w:val="00A00888"/>
    <w:rsid w:val="00AA405F"/>
    <w:rsid w:val="00AA4A52"/>
    <w:rsid w:val="00AB4FD5"/>
    <w:rsid w:val="00AE51A4"/>
    <w:rsid w:val="00B263B8"/>
    <w:rsid w:val="00B445AC"/>
    <w:rsid w:val="00BE7B5F"/>
    <w:rsid w:val="00C1019C"/>
    <w:rsid w:val="00C268A7"/>
    <w:rsid w:val="00D61C54"/>
    <w:rsid w:val="00DA6506"/>
    <w:rsid w:val="00E832C5"/>
    <w:rsid w:val="00EA67A7"/>
    <w:rsid w:val="00EC2690"/>
    <w:rsid w:val="00ED78BC"/>
    <w:rsid w:val="00F7572F"/>
    <w:rsid w:val="00F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82F67"/>
  <w15:chartTrackingRefBased/>
  <w15:docId w15:val="{B3394F63-50EC-490D-ADDA-A7C36A13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F1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C5D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DA6506"/>
    <w:pPr>
      <w:widowControl w:val="0"/>
      <w:spacing w:before="142"/>
      <w:ind w:left="102"/>
      <w:outlineLvl w:val="1"/>
    </w:pPr>
    <w:rPr>
      <w:rFonts w:ascii="Arial" w:eastAsia="Arial" w:hAnsi="Arial" w:cs="Arial"/>
      <w:b/>
      <w:bCs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A6506"/>
    <w:rPr>
      <w:rFonts w:ascii="Arial" w:eastAsia="Arial" w:hAnsi="Arial" w:cs="Arial"/>
      <w:b/>
      <w:bCs/>
      <w:sz w:val="24"/>
      <w:szCs w:val="24"/>
      <w:lang w:val="en-US"/>
    </w:rPr>
  </w:style>
  <w:style w:type="paragraph" w:styleId="SemEspaamento">
    <w:name w:val="No Spacing"/>
    <w:uiPriority w:val="1"/>
    <w:qFormat/>
    <w:rsid w:val="003F1C57"/>
    <w:pPr>
      <w:spacing w:after="0" w:line="240" w:lineRule="auto"/>
      <w:jc w:val="both"/>
    </w:pPr>
    <w:rPr>
      <w:rFonts w:ascii="Times New Roman" w:eastAsia="Calibri" w:hAnsi="Times New Roman"/>
      <w:sz w:val="24"/>
    </w:rPr>
  </w:style>
  <w:style w:type="character" w:customStyle="1" w:styleId="tlid-translation">
    <w:name w:val="tlid-translation"/>
    <w:basedOn w:val="Fontepargpadro"/>
    <w:rsid w:val="005435C1"/>
  </w:style>
  <w:style w:type="character" w:customStyle="1" w:styleId="Ttulo1Char">
    <w:name w:val="Título 1 Char"/>
    <w:basedOn w:val="Fontepargpadro"/>
    <w:link w:val="Ttulo1"/>
    <w:uiPriority w:val="9"/>
    <w:rsid w:val="007C5D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character" w:styleId="nfase">
    <w:name w:val="Emphasis"/>
    <w:basedOn w:val="Fontepargpadro"/>
    <w:uiPriority w:val="20"/>
    <w:qFormat/>
    <w:rsid w:val="00A008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 Oliveira</cp:lastModifiedBy>
  <cp:revision>3</cp:revision>
  <dcterms:created xsi:type="dcterms:W3CDTF">2022-01-12T13:46:00Z</dcterms:created>
  <dcterms:modified xsi:type="dcterms:W3CDTF">2022-01-12T13:49:00Z</dcterms:modified>
</cp:coreProperties>
</file>